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CB219" w14:textId="799F0A2C" w:rsidR="00E0590F" w:rsidRDefault="00620557" w:rsidP="00E0590F">
      <w:pPr>
        <w:spacing w:after="6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                       </w:t>
      </w:r>
      <w:r w:rsidR="007645B1">
        <w:rPr>
          <w:rFonts w:ascii="Times New Roman" w:hAnsi="Times New Roman"/>
          <w:b/>
        </w:rPr>
        <w:t>S2 Table</w:t>
      </w:r>
      <w:r w:rsidR="007645B1" w:rsidRPr="008B3E83">
        <w:rPr>
          <w:rFonts w:ascii="Times New Roman" w:hAnsi="Times New Roman"/>
          <w:b/>
        </w:rPr>
        <w:t>: Prediction of CI-AKI by Index Classification Score*</w:t>
      </w:r>
    </w:p>
    <w:p w14:paraId="70BCF1DA" w14:textId="77777777" w:rsidR="00E0590F" w:rsidRDefault="00E0590F" w:rsidP="00E0590F">
      <w:pPr>
        <w:spacing w:after="60"/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13"/>
        <w:gridCol w:w="1100"/>
        <w:gridCol w:w="647"/>
        <w:gridCol w:w="813"/>
        <w:gridCol w:w="606"/>
        <w:gridCol w:w="755"/>
        <w:gridCol w:w="623"/>
        <w:gridCol w:w="1025"/>
        <w:gridCol w:w="606"/>
        <w:gridCol w:w="770"/>
        <w:gridCol w:w="608"/>
        <w:gridCol w:w="684"/>
      </w:tblGrid>
      <w:tr w:rsidR="0055665D" w:rsidRPr="008454E2" w14:paraId="3966D593" w14:textId="77777777" w:rsidTr="00620557">
        <w:trPr>
          <w:trHeight w:val="192"/>
        </w:trPr>
        <w:tc>
          <w:tcPr>
            <w:tcW w:w="595" w:type="pct"/>
            <w:tcBorders>
              <w:top w:val="single" w:sz="12" w:space="0" w:color="auto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09B084F6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53E98EA8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81" w:type="pct"/>
            <w:gridSpan w:val="2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4212B333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UT-AKI &gt;0.1</w:t>
            </w:r>
          </w:p>
        </w:tc>
        <w:tc>
          <w:tcPr>
            <w:tcW w:w="728" w:type="pct"/>
            <w:gridSpan w:val="2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62718225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Mehran &gt;5</w:t>
            </w:r>
          </w:p>
        </w:tc>
        <w:tc>
          <w:tcPr>
            <w:tcW w:w="881" w:type="pct"/>
            <w:gridSpan w:val="2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379A9E62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8B3E83">
              <w:rPr>
                <w:rFonts w:ascii="Times New Roman" w:hAnsi="Times New Roman"/>
                <w:b/>
              </w:rPr>
              <w:t>AGEF</w:t>
            </w:r>
            <w:proofErr w:type="spellEnd"/>
            <w:r w:rsidRPr="008B3E83">
              <w:rPr>
                <w:rFonts w:ascii="Times New Roman" w:hAnsi="Times New Roman"/>
                <w:b/>
              </w:rPr>
              <w:t xml:space="preserve"> &gt;1.48</w:t>
            </w:r>
          </w:p>
        </w:tc>
        <w:tc>
          <w:tcPr>
            <w:tcW w:w="736" w:type="pct"/>
            <w:gridSpan w:val="2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41BAE061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8B3E83">
              <w:rPr>
                <w:rFonts w:ascii="Times New Roman" w:hAnsi="Times New Roman"/>
                <w:b/>
              </w:rPr>
              <w:t>ACEF</w:t>
            </w:r>
            <w:proofErr w:type="spellEnd"/>
            <w:r w:rsidRPr="008B3E83">
              <w:rPr>
                <w:rFonts w:ascii="Times New Roman" w:hAnsi="Times New Roman"/>
                <w:b/>
              </w:rPr>
              <w:t xml:space="preserve"> &gt;1.54</w:t>
            </w:r>
          </w:p>
        </w:tc>
        <w:tc>
          <w:tcPr>
            <w:tcW w:w="691" w:type="pct"/>
            <w:gridSpan w:val="2"/>
            <w:tcBorders>
              <w:top w:val="single" w:sz="12" w:space="0" w:color="auto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393ECDB8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8B3E83">
              <w:rPr>
                <w:rFonts w:ascii="Times New Roman" w:hAnsi="Times New Roman"/>
                <w:b/>
              </w:rPr>
              <w:t>NCDR</w:t>
            </w:r>
            <w:proofErr w:type="spellEnd"/>
            <w:r w:rsidRPr="008B3E83">
              <w:rPr>
                <w:rFonts w:ascii="Times New Roman" w:hAnsi="Times New Roman"/>
                <w:b/>
              </w:rPr>
              <w:t>&gt;30</w:t>
            </w:r>
          </w:p>
        </w:tc>
      </w:tr>
      <w:tr w:rsidR="0055665D" w:rsidRPr="008454E2" w14:paraId="4E8C8515" w14:textId="77777777" w:rsidTr="007645B1">
        <w:trPr>
          <w:trHeight w:val="215"/>
        </w:trPr>
        <w:tc>
          <w:tcPr>
            <w:tcW w:w="595" w:type="pct"/>
            <w:tcBorders>
              <w:top w:val="single" w:sz="4" w:space="0" w:color="000000" w:themeColor="text1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391C380D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Data Set</w:t>
            </w:r>
          </w:p>
        </w:tc>
        <w:tc>
          <w:tcPr>
            <w:tcW w:w="588" w:type="pct"/>
            <w:tcBorders>
              <w:top w:val="single" w:sz="4" w:space="0" w:color="000000" w:themeColor="text1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0A9F27CA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ACTUAL</w:t>
            </w:r>
          </w:p>
        </w:tc>
        <w:tc>
          <w:tcPr>
            <w:tcW w:w="346" w:type="pct"/>
            <w:tcBorders>
              <w:top w:val="single" w:sz="4" w:space="0" w:color="000000" w:themeColor="text1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16C6146D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435" w:type="pct"/>
            <w:tcBorders>
              <w:top w:val="single" w:sz="4" w:space="0" w:color="000000" w:themeColor="text1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480A5B3C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324" w:type="pct"/>
            <w:tcBorders>
              <w:top w:val="single" w:sz="4" w:space="0" w:color="000000" w:themeColor="text1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505AEB22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404" w:type="pct"/>
            <w:tcBorders>
              <w:top w:val="single" w:sz="4" w:space="0" w:color="000000" w:themeColor="text1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4AFB4520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333" w:type="pct"/>
            <w:tcBorders>
              <w:top w:val="single" w:sz="4" w:space="0" w:color="000000" w:themeColor="text1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2497CB4C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548" w:type="pct"/>
            <w:tcBorders>
              <w:top w:val="single" w:sz="4" w:space="0" w:color="000000" w:themeColor="text1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6E5EE0F2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324" w:type="pct"/>
            <w:tcBorders>
              <w:top w:val="single" w:sz="4" w:space="0" w:color="000000" w:themeColor="text1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48E8A8E9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412" w:type="pct"/>
            <w:tcBorders>
              <w:top w:val="single" w:sz="4" w:space="0" w:color="000000" w:themeColor="text1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20A4DC5F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325" w:type="pct"/>
            <w:tcBorders>
              <w:top w:val="single" w:sz="4" w:space="0" w:color="000000" w:themeColor="text1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6FA6E74D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366" w:type="pct"/>
            <w:tcBorders>
              <w:top w:val="single" w:sz="4" w:space="0" w:color="000000" w:themeColor="text1"/>
              <w:left w:val="nil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7104570D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B3E83">
              <w:rPr>
                <w:rFonts w:ascii="Times New Roman" w:hAnsi="Times New Roman"/>
                <w:b/>
              </w:rPr>
              <w:t>Yes</w:t>
            </w:r>
          </w:p>
        </w:tc>
      </w:tr>
      <w:tr w:rsidR="0055665D" w:rsidRPr="008454E2" w14:paraId="0A054020" w14:textId="77777777" w:rsidTr="007645B1">
        <w:trPr>
          <w:trHeight w:val="686"/>
        </w:trPr>
        <w:tc>
          <w:tcPr>
            <w:tcW w:w="595" w:type="pct"/>
            <w:vMerge w:val="restart"/>
            <w:tcBorders>
              <w:top w:val="single" w:sz="4" w:space="0" w:color="999999" w:themeColor="text1" w:themeTint="66"/>
              <w:bottom w:val="nil"/>
              <w:right w:val="nil"/>
            </w:tcBorders>
            <w:shd w:val="clear" w:color="auto" w:fill="FFFFFF" w:themeFill="background1"/>
          </w:tcPr>
          <w:p w14:paraId="7FDA5E1A" w14:textId="77777777" w:rsidR="0055665D" w:rsidRPr="008B3E83" w:rsidRDefault="0055665D" w:rsidP="0031290E">
            <w:pPr>
              <w:spacing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Derivation</w:t>
            </w:r>
          </w:p>
        </w:tc>
        <w:tc>
          <w:tcPr>
            <w:tcW w:w="588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905BA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No AKI</w:t>
            </w:r>
          </w:p>
        </w:tc>
        <w:tc>
          <w:tcPr>
            <w:tcW w:w="346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D9B32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60 (217)</w:t>
            </w:r>
          </w:p>
        </w:tc>
        <w:tc>
          <w:tcPr>
            <w:tcW w:w="435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7792EC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40 (147) </w:t>
            </w:r>
          </w:p>
        </w:tc>
        <w:tc>
          <w:tcPr>
            <w:tcW w:w="324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C45B2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64 (231) </w:t>
            </w:r>
          </w:p>
        </w:tc>
        <w:tc>
          <w:tcPr>
            <w:tcW w:w="404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A8EF7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37 (133) </w:t>
            </w:r>
          </w:p>
        </w:tc>
        <w:tc>
          <w:tcPr>
            <w:tcW w:w="333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B5046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54 (195) </w:t>
            </w:r>
          </w:p>
        </w:tc>
        <w:tc>
          <w:tcPr>
            <w:tcW w:w="548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396A0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46 </w:t>
            </w:r>
            <w:r>
              <w:rPr>
                <w:rFonts w:ascii="Times New Roman" w:hAnsi="Times New Roman"/>
              </w:rPr>
              <w:t xml:space="preserve">  </w:t>
            </w:r>
            <w:r w:rsidRPr="008B3E83">
              <w:rPr>
                <w:rFonts w:ascii="Times New Roman" w:hAnsi="Times New Roman"/>
              </w:rPr>
              <w:t xml:space="preserve">(169) </w:t>
            </w:r>
          </w:p>
        </w:tc>
        <w:tc>
          <w:tcPr>
            <w:tcW w:w="324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64215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76 (275) </w:t>
            </w:r>
          </w:p>
        </w:tc>
        <w:tc>
          <w:tcPr>
            <w:tcW w:w="412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01DDD2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24 (89) </w:t>
            </w:r>
          </w:p>
        </w:tc>
        <w:tc>
          <w:tcPr>
            <w:tcW w:w="325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791FD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70 (255)</w:t>
            </w:r>
          </w:p>
        </w:tc>
        <w:tc>
          <w:tcPr>
            <w:tcW w:w="366" w:type="pct"/>
            <w:tcBorders>
              <w:top w:val="single" w:sz="4" w:space="0" w:color="999999" w:themeColor="text1" w:themeTint="66"/>
              <w:left w:val="nil"/>
              <w:bottom w:val="nil"/>
            </w:tcBorders>
            <w:shd w:val="clear" w:color="auto" w:fill="FFFFFF" w:themeFill="background1"/>
          </w:tcPr>
          <w:p w14:paraId="6D98626F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30 (109)</w:t>
            </w:r>
          </w:p>
        </w:tc>
      </w:tr>
      <w:tr w:rsidR="0055665D" w:rsidRPr="008454E2" w14:paraId="4161082D" w14:textId="77777777" w:rsidTr="007645B1">
        <w:trPr>
          <w:trHeight w:val="631"/>
        </w:trPr>
        <w:tc>
          <w:tcPr>
            <w:tcW w:w="595" w:type="pct"/>
            <w:vMerge/>
            <w:tcBorders>
              <w:top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0679D296" w14:textId="77777777" w:rsidR="0055665D" w:rsidRPr="008B3E83" w:rsidRDefault="0055665D" w:rsidP="0031290E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0A90787F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AKI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636B55DC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20 (12)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27C9BBD4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80 </w:t>
            </w:r>
            <w:r>
              <w:rPr>
                <w:rFonts w:ascii="Times New Roman" w:hAnsi="Times New Roman"/>
              </w:rPr>
              <w:t xml:space="preserve">  </w:t>
            </w:r>
            <w:r w:rsidRPr="008B3E83">
              <w:rPr>
                <w:rFonts w:ascii="Times New Roman" w:hAnsi="Times New Roman"/>
              </w:rPr>
              <w:t xml:space="preserve">(49)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013784DE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34 (21)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49F0EBC0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66 (40)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3A90F9F2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33 (20)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66D18C02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67 </w:t>
            </w:r>
            <w:r>
              <w:rPr>
                <w:rFonts w:ascii="Times New Roman" w:hAnsi="Times New Roman"/>
              </w:rPr>
              <w:t xml:space="preserve">    </w:t>
            </w:r>
            <w:r w:rsidRPr="008B3E83">
              <w:rPr>
                <w:rFonts w:ascii="Times New Roman" w:hAnsi="Times New Roman"/>
              </w:rPr>
              <w:t xml:space="preserve">(41)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0FF5136D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41 (25)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47F70940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59 (36)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99999" w:themeColor="text1" w:themeTint="66"/>
              <w:right w:val="nil"/>
            </w:tcBorders>
            <w:shd w:val="clear" w:color="auto" w:fill="FFFFFF" w:themeFill="background1"/>
          </w:tcPr>
          <w:p w14:paraId="6B2AAF1E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72 (44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999999" w:themeColor="text1" w:themeTint="66"/>
            </w:tcBorders>
            <w:shd w:val="clear" w:color="auto" w:fill="FFFFFF" w:themeFill="background1"/>
          </w:tcPr>
          <w:p w14:paraId="5F8D0E0E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28 (17)</w:t>
            </w:r>
          </w:p>
        </w:tc>
      </w:tr>
      <w:tr w:rsidR="0055665D" w:rsidRPr="008454E2" w14:paraId="6EACF461" w14:textId="77777777" w:rsidTr="007645B1">
        <w:trPr>
          <w:trHeight w:val="631"/>
        </w:trPr>
        <w:tc>
          <w:tcPr>
            <w:tcW w:w="595" w:type="pct"/>
            <w:vMerge w:val="restart"/>
            <w:tcBorders>
              <w:top w:val="single" w:sz="4" w:space="0" w:color="999999" w:themeColor="text1" w:themeTint="66"/>
              <w:bottom w:val="nil"/>
              <w:right w:val="nil"/>
            </w:tcBorders>
            <w:shd w:val="clear" w:color="auto" w:fill="FFFFFF" w:themeFill="background1"/>
          </w:tcPr>
          <w:p w14:paraId="42837F10" w14:textId="77777777" w:rsidR="0055665D" w:rsidRPr="008B3E83" w:rsidRDefault="0055665D" w:rsidP="0031290E">
            <w:pPr>
              <w:spacing w:line="480" w:lineRule="auto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Validation</w:t>
            </w:r>
          </w:p>
        </w:tc>
        <w:tc>
          <w:tcPr>
            <w:tcW w:w="588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E650D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No AKI</w:t>
            </w:r>
          </w:p>
        </w:tc>
        <w:tc>
          <w:tcPr>
            <w:tcW w:w="346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676E34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61 (234) </w:t>
            </w:r>
          </w:p>
        </w:tc>
        <w:tc>
          <w:tcPr>
            <w:tcW w:w="435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B8980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39 (148) </w:t>
            </w:r>
          </w:p>
        </w:tc>
        <w:tc>
          <w:tcPr>
            <w:tcW w:w="324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6A75B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62 (238) </w:t>
            </w:r>
          </w:p>
        </w:tc>
        <w:tc>
          <w:tcPr>
            <w:tcW w:w="404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DEF5D9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38 (144)</w:t>
            </w:r>
          </w:p>
        </w:tc>
        <w:tc>
          <w:tcPr>
            <w:tcW w:w="333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A4A9E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50 (192)</w:t>
            </w:r>
          </w:p>
        </w:tc>
        <w:tc>
          <w:tcPr>
            <w:tcW w:w="548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D5F7F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50 </w:t>
            </w:r>
            <w:r>
              <w:rPr>
                <w:rFonts w:ascii="Times New Roman" w:hAnsi="Times New Roman"/>
              </w:rPr>
              <w:t xml:space="preserve">  </w:t>
            </w:r>
            <w:r w:rsidRPr="008B3E83">
              <w:rPr>
                <w:rFonts w:ascii="Times New Roman" w:hAnsi="Times New Roman"/>
              </w:rPr>
              <w:t xml:space="preserve">(190) </w:t>
            </w:r>
          </w:p>
        </w:tc>
        <w:tc>
          <w:tcPr>
            <w:tcW w:w="324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56BA5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68 (260) </w:t>
            </w:r>
          </w:p>
        </w:tc>
        <w:tc>
          <w:tcPr>
            <w:tcW w:w="412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F70FB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32 (122) </w:t>
            </w:r>
          </w:p>
        </w:tc>
        <w:tc>
          <w:tcPr>
            <w:tcW w:w="325" w:type="pct"/>
            <w:tcBorders>
              <w:top w:val="single" w:sz="4" w:space="0" w:color="999999" w:themeColor="text1" w:themeTint="66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BE376F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73 (277)</w:t>
            </w:r>
          </w:p>
        </w:tc>
        <w:tc>
          <w:tcPr>
            <w:tcW w:w="366" w:type="pct"/>
            <w:tcBorders>
              <w:top w:val="single" w:sz="4" w:space="0" w:color="999999" w:themeColor="text1" w:themeTint="66"/>
              <w:left w:val="nil"/>
              <w:bottom w:val="nil"/>
            </w:tcBorders>
            <w:shd w:val="clear" w:color="auto" w:fill="FFFFFF" w:themeFill="background1"/>
          </w:tcPr>
          <w:p w14:paraId="776166AD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27 (105)</w:t>
            </w:r>
          </w:p>
        </w:tc>
      </w:tr>
      <w:tr w:rsidR="0055665D" w:rsidRPr="008454E2" w14:paraId="075D0680" w14:textId="77777777" w:rsidTr="007645B1">
        <w:trPr>
          <w:trHeight w:val="631"/>
        </w:trPr>
        <w:tc>
          <w:tcPr>
            <w:tcW w:w="595" w:type="pct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C281F0D" w14:textId="77777777" w:rsidR="0055665D" w:rsidRPr="008B3E83" w:rsidRDefault="0055665D" w:rsidP="0031290E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A3C32A1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AKI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26F1C88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16 </w:t>
            </w:r>
          </w:p>
          <w:p w14:paraId="5BA689A3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(8)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EFB1233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84 </w:t>
            </w:r>
            <w:r>
              <w:rPr>
                <w:rFonts w:ascii="Times New Roman" w:hAnsi="Times New Roman"/>
              </w:rPr>
              <w:t xml:space="preserve"> </w:t>
            </w:r>
            <w:r w:rsidRPr="008B3E83">
              <w:rPr>
                <w:rFonts w:ascii="Times New Roman" w:hAnsi="Times New Roman"/>
              </w:rPr>
              <w:t>(43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0F5FC28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39 (20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7D744E7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61 (31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87B1880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29 (15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567C462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71 </w:t>
            </w:r>
            <w:r>
              <w:rPr>
                <w:rFonts w:ascii="Times New Roman" w:hAnsi="Times New Roman"/>
              </w:rPr>
              <w:t xml:space="preserve">    </w:t>
            </w:r>
            <w:r w:rsidRPr="008B3E83">
              <w:rPr>
                <w:rFonts w:ascii="Times New Roman" w:hAnsi="Times New Roman"/>
              </w:rPr>
              <w:t>(36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8E5D44B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51 (26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40E2248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 xml:space="preserve">49 (25)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D45E040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43 (23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</w:tcPr>
          <w:p w14:paraId="6CB8C4A6" w14:textId="77777777" w:rsidR="0055665D" w:rsidRPr="008B3E83" w:rsidRDefault="0055665D" w:rsidP="0031290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8B3E83">
              <w:rPr>
                <w:rFonts w:ascii="Times New Roman" w:hAnsi="Times New Roman"/>
              </w:rPr>
              <w:t>57 (28)</w:t>
            </w:r>
          </w:p>
        </w:tc>
      </w:tr>
    </w:tbl>
    <w:p w14:paraId="16CF0916" w14:textId="77777777" w:rsidR="0055665D" w:rsidRPr="00E30319" w:rsidRDefault="0055665D" w:rsidP="0055665D">
      <w:pPr>
        <w:spacing w:after="60" w:line="480" w:lineRule="auto"/>
        <w:rPr>
          <w:rFonts w:ascii="Times New Roman" w:hAnsi="Times New Roman"/>
          <w:b/>
        </w:rPr>
      </w:pPr>
      <w:r w:rsidRPr="00E30319">
        <w:rPr>
          <w:rFonts w:ascii="Times New Roman" w:hAnsi="Times New Roman"/>
          <w:b/>
        </w:rPr>
        <w:t>*Percentage is shown, N in parentheses</w:t>
      </w:r>
    </w:p>
    <w:p w14:paraId="1B97369A" w14:textId="77777777" w:rsidR="00E0590F" w:rsidRDefault="00E0590F" w:rsidP="00E0590F">
      <w:pPr>
        <w:spacing w:after="60"/>
        <w:rPr>
          <w:rFonts w:ascii="Times New Roman" w:hAnsi="Times New Roman"/>
        </w:rPr>
      </w:pPr>
    </w:p>
    <w:p w14:paraId="2918770A" w14:textId="0A63BCEF" w:rsidR="00994262" w:rsidRPr="00994262" w:rsidRDefault="00994262" w:rsidP="00A47844">
      <w:pPr>
        <w:rPr>
          <w:rFonts w:ascii="Times New Roman" w:hAnsi="Times New Roman"/>
          <w:color w:val="000000" w:themeColor="text1"/>
        </w:rPr>
      </w:pPr>
      <w:bookmarkStart w:id="0" w:name="_GoBack"/>
      <w:bookmarkEnd w:id="0"/>
    </w:p>
    <w:sectPr w:rsidR="00994262" w:rsidRPr="00994262" w:rsidSect="009B5201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A62B5" w14:textId="77777777" w:rsidR="001A5F13" w:rsidRDefault="001A5F13" w:rsidP="009A1388">
      <w:r>
        <w:separator/>
      </w:r>
    </w:p>
  </w:endnote>
  <w:endnote w:type="continuationSeparator" w:id="0">
    <w:p w14:paraId="7ADB2E80" w14:textId="77777777" w:rsidR="001A5F13" w:rsidRDefault="001A5F13" w:rsidP="009A1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inherit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1272006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  <w:szCs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/>
            <w:sz w:val="20"/>
            <w:szCs w:val="20"/>
          </w:rPr>
        </w:sdtEndPr>
        <w:sdtContent>
          <w:p w14:paraId="4C4B0D60" w14:textId="77777777" w:rsidR="0031290E" w:rsidRPr="009B5201" w:rsidRDefault="0031290E">
            <w:pPr>
              <w:pStyle w:val="Footer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5201">
              <w:rPr>
                <w:rFonts w:ascii="Times New Roman" w:hAnsi="Times New Roman"/>
                <w:sz w:val="20"/>
                <w:szCs w:val="20"/>
              </w:rPr>
              <w:t xml:space="preserve">Page 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begin"/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separate"/>
            </w:r>
            <w:r w:rsidR="007B79D2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3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end"/>
            </w:r>
            <w:r w:rsidRPr="009B5201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begin"/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separate"/>
            </w:r>
            <w:r w:rsidR="007B79D2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4</w:t>
            </w:r>
            <w:r w:rsidRPr="009B5201"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764CF051" w14:textId="77777777" w:rsidR="0031290E" w:rsidRDefault="003129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8EDCD" w14:textId="77777777" w:rsidR="001A5F13" w:rsidRDefault="001A5F13" w:rsidP="009A1388">
      <w:r>
        <w:separator/>
      </w:r>
    </w:p>
  </w:footnote>
  <w:footnote w:type="continuationSeparator" w:id="0">
    <w:p w14:paraId="6389A312" w14:textId="77777777" w:rsidR="001A5F13" w:rsidRDefault="001A5F13" w:rsidP="009A13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570DF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E82EDB"/>
    <w:multiLevelType w:val="hybridMultilevel"/>
    <w:tmpl w:val="5F90A474"/>
    <w:lvl w:ilvl="0" w:tplc="7C52D86A">
      <w:numFmt w:val="bullet"/>
      <w:lvlText w:val="-"/>
      <w:lvlJc w:val="left"/>
      <w:pPr>
        <w:ind w:left="360" w:hanging="360"/>
      </w:pPr>
      <w:rPr>
        <w:rFonts w:ascii="Cambria" w:eastAsia="MS Mincho" w:hAnsi="Cambria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A4549F7"/>
    <w:multiLevelType w:val="hybridMultilevel"/>
    <w:tmpl w:val="73A4DF92"/>
    <w:lvl w:ilvl="0" w:tplc="76200524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en-US" w:vendorID="64" w:dllVersion="131078" w:nlCheck="1" w:checkStyle="0"/>
  <w:activeWritingStyle w:appName="MSWord" w:lang="es-E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5sfrtkzwpfaew9t8pr9dbzvavezsv02vx&quot;&gt;STEMI Nephropathy&lt;record-ids&gt;&lt;item&gt;3&lt;/item&gt;&lt;item&gt;15&lt;/item&gt;&lt;item&gt;35&lt;/item&gt;&lt;item&gt;39&lt;/item&gt;&lt;item&gt;42&lt;/item&gt;&lt;item&gt;48&lt;/item&gt;&lt;item&gt;51&lt;/item&gt;&lt;item&gt;53&lt;/item&gt;&lt;item&gt;57&lt;/item&gt;&lt;item&gt;63&lt;/item&gt;&lt;item&gt;64&lt;/item&gt;&lt;item&gt;66&lt;/item&gt;&lt;item&gt;67&lt;/item&gt;&lt;/record-ids&gt;&lt;/item&gt;&lt;/Libraries&gt;"/>
  </w:docVars>
  <w:rsids>
    <w:rsidRoot w:val="00F96E2C"/>
    <w:rsid w:val="000021B3"/>
    <w:rsid w:val="000040CB"/>
    <w:rsid w:val="000055BF"/>
    <w:rsid w:val="000125B2"/>
    <w:rsid w:val="00012FCE"/>
    <w:rsid w:val="00014A1B"/>
    <w:rsid w:val="00014DBF"/>
    <w:rsid w:val="0001583C"/>
    <w:rsid w:val="00025EA3"/>
    <w:rsid w:val="00026B62"/>
    <w:rsid w:val="000354CF"/>
    <w:rsid w:val="0003752D"/>
    <w:rsid w:val="0004184C"/>
    <w:rsid w:val="000426D6"/>
    <w:rsid w:val="0004721E"/>
    <w:rsid w:val="00052F83"/>
    <w:rsid w:val="00053553"/>
    <w:rsid w:val="00056892"/>
    <w:rsid w:val="00057D22"/>
    <w:rsid w:val="00061C00"/>
    <w:rsid w:val="000629C9"/>
    <w:rsid w:val="000642EE"/>
    <w:rsid w:val="00071722"/>
    <w:rsid w:val="000744DA"/>
    <w:rsid w:val="00077FC2"/>
    <w:rsid w:val="00081130"/>
    <w:rsid w:val="00083490"/>
    <w:rsid w:val="00085328"/>
    <w:rsid w:val="00085E3B"/>
    <w:rsid w:val="0008642D"/>
    <w:rsid w:val="00087380"/>
    <w:rsid w:val="00092FD7"/>
    <w:rsid w:val="00093466"/>
    <w:rsid w:val="0009485D"/>
    <w:rsid w:val="000A1312"/>
    <w:rsid w:val="000A2B48"/>
    <w:rsid w:val="000A6B28"/>
    <w:rsid w:val="000B04A0"/>
    <w:rsid w:val="000B246A"/>
    <w:rsid w:val="000B525E"/>
    <w:rsid w:val="000B57BB"/>
    <w:rsid w:val="000B5AB6"/>
    <w:rsid w:val="000B6916"/>
    <w:rsid w:val="000C6771"/>
    <w:rsid w:val="000D0F4B"/>
    <w:rsid w:val="000D15D1"/>
    <w:rsid w:val="000E0409"/>
    <w:rsid w:val="000E72DA"/>
    <w:rsid w:val="000F3053"/>
    <w:rsid w:val="000F3F59"/>
    <w:rsid w:val="000F573D"/>
    <w:rsid w:val="000F7E46"/>
    <w:rsid w:val="001012C9"/>
    <w:rsid w:val="001049B9"/>
    <w:rsid w:val="00111835"/>
    <w:rsid w:val="001119CE"/>
    <w:rsid w:val="00122AEF"/>
    <w:rsid w:val="00130F00"/>
    <w:rsid w:val="001341DF"/>
    <w:rsid w:val="001357AA"/>
    <w:rsid w:val="00140EFA"/>
    <w:rsid w:val="00141788"/>
    <w:rsid w:val="0014403A"/>
    <w:rsid w:val="00144D5C"/>
    <w:rsid w:val="001455E2"/>
    <w:rsid w:val="00146150"/>
    <w:rsid w:val="0014655C"/>
    <w:rsid w:val="001465D6"/>
    <w:rsid w:val="00147C49"/>
    <w:rsid w:val="001509BE"/>
    <w:rsid w:val="00150B79"/>
    <w:rsid w:val="00152E6D"/>
    <w:rsid w:val="001537F6"/>
    <w:rsid w:val="0015790A"/>
    <w:rsid w:val="00161700"/>
    <w:rsid w:val="0016186D"/>
    <w:rsid w:val="00161C35"/>
    <w:rsid w:val="00163160"/>
    <w:rsid w:val="001633E3"/>
    <w:rsid w:val="00164C72"/>
    <w:rsid w:val="00166868"/>
    <w:rsid w:val="00170A90"/>
    <w:rsid w:val="001725B3"/>
    <w:rsid w:val="00172859"/>
    <w:rsid w:val="00172C39"/>
    <w:rsid w:val="00173377"/>
    <w:rsid w:val="001736B2"/>
    <w:rsid w:val="001757DC"/>
    <w:rsid w:val="0017641B"/>
    <w:rsid w:val="00183F0A"/>
    <w:rsid w:val="001A057E"/>
    <w:rsid w:val="001A28B6"/>
    <w:rsid w:val="001A3BC6"/>
    <w:rsid w:val="001A4A24"/>
    <w:rsid w:val="001A5F13"/>
    <w:rsid w:val="001B0EBE"/>
    <w:rsid w:val="001B14C8"/>
    <w:rsid w:val="001B2681"/>
    <w:rsid w:val="001B2E03"/>
    <w:rsid w:val="001B4C5D"/>
    <w:rsid w:val="001C1448"/>
    <w:rsid w:val="001C195A"/>
    <w:rsid w:val="001C1CCD"/>
    <w:rsid w:val="001D1DC5"/>
    <w:rsid w:val="001D2811"/>
    <w:rsid w:val="001D29A7"/>
    <w:rsid w:val="001D4C86"/>
    <w:rsid w:val="001D69CC"/>
    <w:rsid w:val="001D76BC"/>
    <w:rsid w:val="001E0FD1"/>
    <w:rsid w:val="001E19A6"/>
    <w:rsid w:val="001E20F3"/>
    <w:rsid w:val="001E4B74"/>
    <w:rsid w:val="001E5D01"/>
    <w:rsid w:val="001E6779"/>
    <w:rsid w:val="001F1B53"/>
    <w:rsid w:val="001F3F11"/>
    <w:rsid w:val="001F5249"/>
    <w:rsid w:val="001F542B"/>
    <w:rsid w:val="001F64A6"/>
    <w:rsid w:val="00201229"/>
    <w:rsid w:val="00211DA9"/>
    <w:rsid w:val="00213DB8"/>
    <w:rsid w:val="002157AC"/>
    <w:rsid w:val="00217D59"/>
    <w:rsid w:val="0022029D"/>
    <w:rsid w:val="0022412E"/>
    <w:rsid w:val="00224A69"/>
    <w:rsid w:val="00241F15"/>
    <w:rsid w:val="00242B35"/>
    <w:rsid w:val="002435A1"/>
    <w:rsid w:val="00243885"/>
    <w:rsid w:val="00243FA1"/>
    <w:rsid w:val="00244FD4"/>
    <w:rsid w:val="00250F0A"/>
    <w:rsid w:val="00251D25"/>
    <w:rsid w:val="002618EA"/>
    <w:rsid w:val="00262CBC"/>
    <w:rsid w:val="0026441B"/>
    <w:rsid w:val="0027028C"/>
    <w:rsid w:val="00281162"/>
    <w:rsid w:val="00282963"/>
    <w:rsid w:val="00283BC7"/>
    <w:rsid w:val="00290FFC"/>
    <w:rsid w:val="0029159A"/>
    <w:rsid w:val="00294230"/>
    <w:rsid w:val="0029477B"/>
    <w:rsid w:val="00294ADA"/>
    <w:rsid w:val="00295B26"/>
    <w:rsid w:val="00296416"/>
    <w:rsid w:val="002A274A"/>
    <w:rsid w:val="002A3811"/>
    <w:rsid w:val="002A40E5"/>
    <w:rsid w:val="002A7567"/>
    <w:rsid w:val="002C2261"/>
    <w:rsid w:val="002C47FD"/>
    <w:rsid w:val="002C5B63"/>
    <w:rsid w:val="002D0053"/>
    <w:rsid w:val="002D1276"/>
    <w:rsid w:val="002D14F0"/>
    <w:rsid w:val="002D3336"/>
    <w:rsid w:val="002E7081"/>
    <w:rsid w:val="00300922"/>
    <w:rsid w:val="0030093D"/>
    <w:rsid w:val="00303198"/>
    <w:rsid w:val="00303491"/>
    <w:rsid w:val="00303FAF"/>
    <w:rsid w:val="00311A0F"/>
    <w:rsid w:val="00311F4F"/>
    <w:rsid w:val="0031290E"/>
    <w:rsid w:val="003157D6"/>
    <w:rsid w:val="003212CE"/>
    <w:rsid w:val="00322B4A"/>
    <w:rsid w:val="00322B98"/>
    <w:rsid w:val="0032443D"/>
    <w:rsid w:val="00324D2A"/>
    <w:rsid w:val="00327110"/>
    <w:rsid w:val="00327CF0"/>
    <w:rsid w:val="00333CCF"/>
    <w:rsid w:val="003342C1"/>
    <w:rsid w:val="00335DE6"/>
    <w:rsid w:val="00342292"/>
    <w:rsid w:val="00344EA7"/>
    <w:rsid w:val="00351926"/>
    <w:rsid w:val="00354E9E"/>
    <w:rsid w:val="00355CA7"/>
    <w:rsid w:val="0036354F"/>
    <w:rsid w:val="00365B3F"/>
    <w:rsid w:val="00370C58"/>
    <w:rsid w:val="00371075"/>
    <w:rsid w:val="0037217B"/>
    <w:rsid w:val="00380BCF"/>
    <w:rsid w:val="0038518E"/>
    <w:rsid w:val="0038796B"/>
    <w:rsid w:val="00390B05"/>
    <w:rsid w:val="00391B83"/>
    <w:rsid w:val="00393C61"/>
    <w:rsid w:val="00396339"/>
    <w:rsid w:val="00396962"/>
    <w:rsid w:val="00397DA0"/>
    <w:rsid w:val="003A0E74"/>
    <w:rsid w:val="003A3520"/>
    <w:rsid w:val="003A3901"/>
    <w:rsid w:val="003A3DCD"/>
    <w:rsid w:val="003A60E1"/>
    <w:rsid w:val="003A7A10"/>
    <w:rsid w:val="003B0DDB"/>
    <w:rsid w:val="003B1AC2"/>
    <w:rsid w:val="003B296A"/>
    <w:rsid w:val="003B29DB"/>
    <w:rsid w:val="003B31FF"/>
    <w:rsid w:val="003B4B61"/>
    <w:rsid w:val="003C0B90"/>
    <w:rsid w:val="003D2D39"/>
    <w:rsid w:val="003D5EFE"/>
    <w:rsid w:val="003F1DFC"/>
    <w:rsid w:val="003F279A"/>
    <w:rsid w:val="00403D99"/>
    <w:rsid w:val="0040576F"/>
    <w:rsid w:val="00407106"/>
    <w:rsid w:val="00410FC4"/>
    <w:rsid w:val="00411E94"/>
    <w:rsid w:val="0041397F"/>
    <w:rsid w:val="0041460F"/>
    <w:rsid w:val="004164E9"/>
    <w:rsid w:val="004202D1"/>
    <w:rsid w:val="004226FB"/>
    <w:rsid w:val="00422A28"/>
    <w:rsid w:val="00425604"/>
    <w:rsid w:val="004257F3"/>
    <w:rsid w:val="00426C31"/>
    <w:rsid w:val="00436388"/>
    <w:rsid w:val="00442647"/>
    <w:rsid w:val="00442703"/>
    <w:rsid w:val="00443EFC"/>
    <w:rsid w:val="004467E5"/>
    <w:rsid w:val="00450DDB"/>
    <w:rsid w:val="00452C5D"/>
    <w:rsid w:val="00457C2E"/>
    <w:rsid w:val="00462D57"/>
    <w:rsid w:val="00464A36"/>
    <w:rsid w:val="00467082"/>
    <w:rsid w:val="00470E00"/>
    <w:rsid w:val="00470EB6"/>
    <w:rsid w:val="00471D77"/>
    <w:rsid w:val="00471F68"/>
    <w:rsid w:val="00472657"/>
    <w:rsid w:val="0047540D"/>
    <w:rsid w:val="004762FD"/>
    <w:rsid w:val="00482C18"/>
    <w:rsid w:val="00482D20"/>
    <w:rsid w:val="00483334"/>
    <w:rsid w:val="00483982"/>
    <w:rsid w:val="004842FC"/>
    <w:rsid w:val="00486850"/>
    <w:rsid w:val="004870B7"/>
    <w:rsid w:val="0049079F"/>
    <w:rsid w:val="004916EC"/>
    <w:rsid w:val="004918C9"/>
    <w:rsid w:val="00492D93"/>
    <w:rsid w:val="00494507"/>
    <w:rsid w:val="004A733B"/>
    <w:rsid w:val="004B1026"/>
    <w:rsid w:val="004B24AA"/>
    <w:rsid w:val="004B296F"/>
    <w:rsid w:val="004B4AFE"/>
    <w:rsid w:val="004C492C"/>
    <w:rsid w:val="004D0A92"/>
    <w:rsid w:val="004D1593"/>
    <w:rsid w:val="004D6529"/>
    <w:rsid w:val="004E356A"/>
    <w:rsid w:val="004E440C"/>
    <w:rsid w:val="004E648D"/>
    <w:rsid w:val="004F69EB"/>
    <w:rsid w:val="004F7AD9"/>
    <w:rsid w:val="00500A64"/>
    <w:rsid w:val="00502D9C"/>
    <w:rsid w:val="00505DE7"/>
    <w:rsid w:val="00506410"/>
    <w:rsid w:val="00507BCB"/>
    <w:rsid w:val="00512387"/>
    <w:rsid w:val="00513B00"/>
    <w:rsid w:val="00520832"/>
    <w:rsid w:val="0052126C"/>
    <w:rsid w:val="00522D7E"/>
    <w:rsid w:val="00527C00"/>
    <w:rsid w:val="00531007"/>
    <w:rsid w:val="005316FA"/>
    <w:rsid w:val="005319E3"/>
    <w:rsid w:val="00536201"/>
    <w:rsid w:val="00536CE7"/>
    <w:rsid w:val="005402AB"/>
    <w:rsid w:val="00541911"/>
    <w:rsid w:val="00542F4A"/>
    <w:rsid w:val="005438AF"/>
    <w:rsid w:val="0055179F"/>
    <w:rsid w:val="0055665D"/>
    <w:rsid w:val="005654FD"/>
    <w:rsid w:val="00565CC1"/>
    <w:rsid w:val="00576C37"/>
    <w:rsid w:val="00577F11"/>
    <w:rsid w:val="005808F8"/>
    <w:rsid w:val="00584A6F"/>
    <w:rsid w:val="00585127"/>
    <w:rsid w:val="00595BFA"/>
    <w:rsid w:val="005A0B35"/>
    <w:rsid w:val="005A17D1"/>
    <w:rsid w:val="005A4E5A"/>
    <w:rsid w:val="005A5DD4"/>
    <w:rsid w:val="005A7031"/>
    <w:rsid w:val="005B0C79"/>
    <w:rsid w:val="005B7640"/>
    <w:rsid w:val="005B7B87"/>
    <w:rsid w:val="005B7DBE"/>
    <w:rsid w:val="005C3274"/>
    <w:rsid w:val="005C68C4"/>
    <w:rsid w:val="005D1307"/>
    <w:rsid w:val="005D1344"/>
    <w:rsid w:val="005D3ECE"/>
    <w:rsid w:val="005D6B73"/>
    <w:rsid w:val="005D72C1"/>
    <w:rsid w:val="005E5189"/>
    <w:rsid w:val="005E5B8A"/>
    <w:rsid w:val="005E78E0"/>
    <w:rsid w:val="005E7B30"/>
    <w:rsid w:val="005F7D5B"/>
    <w:rsid w:val="00602E41"/>
    <w:rsid w:val="00613FB5"/>
    <w:rsid w:val="00614EE9"/>
    <w:rsid w:val="0061552D"/>
    <w:rsid w:val="006155A4"/>
    <w:rsid w:val="00616B91"/>
    <w:rsid w:val="00620557"/>
    <w:rsid w:val="00630080"/>
    <w:rsid w:val="00630CE3"/>
    <w:rsid w:val="0063142D"/>
    <w:rsid w:val="00631EF9"/>
    <w:rsid w:val="00632485"/>
    <w:rsid w:val="0063595D"/>
    <w:rsid w:val="00637463"/>
    <w:rsid w:val="00640A0A"/>
    <w:rsid w:val="00643D4B"/>
    <w:rsid w:val="006607A3"/>
    <w:rsid w:val="00662CBB"/>
    <w:rsid w:val="00664334"/>
    <w:rsid w:val="0066693D"/>
    <w:rsid w:val="00671600"/>
    <w:rsid w:val="0067162E"/>
    <w:rsid w:val="00674928"/>
    <w:rsid w:val="0067565A"/>
    <w:rsid w:val="006774D9"/>
    <w:rsid w:val="00680757"/>
    <w:rsid w:val="00681965"/>
    <w:rsid w:val="00682E72"/>
    <w:rsid w:val="00685BDA"/>
    <w:rsid w:val="00686B2F"/>
    <w:rsid w:val="00690F6C"/>
    <w:rsid w:val="00692C40"/>
    <w:rsid w:val="006936E1"/>
    <w:rsid w:val="006948FD"/>
    <w:rsid w:val="00695312"/>
    <w:rsid w:val="006A0E46"/>
    <w:rsid w:val="006B30DE"/>
    <w:rsid w:val="006B560B"/>
    <w:rsid w:val="006C15DC"/>
    <w:rsid w:val="006D24B6"/>
    <w:rsid w:val="006D6085"/>
    <w:rsid w:val="006E1CDF"/>
    <w:rsid w:val="006E3150"/>
    <w:rsid w:val="006E508C"/>
    <w:rsid w:val="006E5176"/>
    <w:rsid w:val="006F17F7"/>
    <w:rsid w:val="006F212F"/>
    <w:rsid w:val="006F2322"/>
    <w:rsid w:val="006F639D"/>
    <w:rsid w:val="00700F14"/>
    <w:rsid w:val="00711DB7"/>
    <w:rsid w:val="00712E70"/>
    <w:rsid w:val="007147B4"/>
    <w:rsid w:val="0071591E"/>
    <w:rsid w:val="0071730F"/>
    <w:rsid w:val="00717768"/>
    <w:rsid w:val="00717AAF"/>
    <w:rsid w:val="00717ACD"/>
    <w:rsid w:val="00721F5A"/>
    <w:rsid w:val="0072208A"/>
    <w:rsid w:val="00723088"/>
    <w:rsid w:val="00724CD7"/>
    <w:rsid w:val="00726307"/>
    <w:rsid w:val="0072645A"/>
    <w:rsid w:val="00726953"/>
    <w:rsid w:val="00727036"/>
    <w:rsid w:val="00730505"/>
    <w:rsid w:val="00731555"/>
    <w:rsid w:val="00732367"/>
    <w:rsid w:val="007345BF"/>
    <w:rsid w:val="00736082"/>
    <w:rsid w:val="00736D45"/>
    <w:rsid w:val="0074060F"/>
    <w:rsid w:val="007426C0"/>
    <w:rsid w:val="00746313"/>
    <w:rsid w:val="00747C70"/>
    <w:rsid w:val="00750181"/>
    <w:rsid w:val="00751E6C"/>
    <w:rsid w:val="00753C59"/>
    <w:rsid w:val="00753E41"/>
    <w:rsid w:val="00753E67"/>
    <w:rsid w:val="00755738"/>
    <w:rsid w:val="007567AB"/>
    <w:rsid w:val="0075757C"/>
    <w:rsid w:val="00761360"/>
    <w:rsid w:val="007645B1"/>
    <w:rsid w:val="00765163"/>
    <w:rsid w:val="00780918"/>
    <w:rsid w:val="00780D7D"/>
    <w:rsid w:val="00782125"/>
    <w:rsid w:val="00782EFD"/>
    <w:rsid w:val="00784FEE"/>
    <w:rsid w:val="00785FAD"/>
    <w:rsid w:val="007909C0"/>
    <w:rsid w:val="007923C4"/>
    <w:rsid w:val="00792ED9"/>
    <w:rsid w:val="00794512"/>
    <w:rsid w:val="0079529E"/>
    <w:rsid w:val="007A1BDB"/>
    <w:rsid w:val="007A3498"/>
    <w:rsid w:val="007B106B"/>
    <w:rsid w:val="007B37EA"/>
    <w:rsid w:val="007B4025"/>
    <w:rsid w:val="007B729A"/>
    <w:rsid w:val="007B79D2"/>
    <w:rsid w:val="007B7BAF"/>
    <w:rsid w:val="007C00D3"/>
    <w:rsid w:val="007C040D"/>
    <w:rsid w:val="007C12C5"/>
    <w:rsid w:val="007C2421"/>
    <w:rsid w:val="007C3E7E"/>
    <w:rsid w:val="007C7AC1"/>
    <w:rsid w:val="007D033D"/>
    <w:rsid w:val="007D054C"/>
    <w:rsid w:val="007D067F"/>
    <w:rsid w:val="007D086C"/>
    <w:rsid w:val="007D21AB"/>
    <w:rsid w:val="007D33A1"/>
    <w:rsid w:val="007D58CD"/>
    <w:rsid w:val="007D66AC"/>
    <w:rsid w:val="007D781F"/>
    <w:rsid w:val="007E106D"/>
    <w:rsid w:val="007E2647"/>
    <w:rsid w:val="007E65FE"/>
    <w:rsid w:val="007E74CD"/>
    <w:rsid w:val="007F0DCA"/>
    <w:rsid w:val="007F42DD"/>
    <w:rsid w:val="007F6ADC"/>
    <w:rsid w:val="008032A9"/>
    <w:rsid w:val="00805724"/>
    <w:rsid w:val="00812266"/>
    <w:rsid w:val="00814F0F"/>
    <w:rsid w:val="00827C11"/>
    <w:rsid w:val="0083603E"/>
    <w:rsid w:val="0084233E"/>
    <w:rsid w:val="00842E9C"/>
    <w:rsid w:val="008454E2"/>
    <w:rsid w:val="00847FBB"/>
    <w:rsid w:val="00854F82"/>
    <w:rsid w:val="00856A83"/>
    <w:rsid w:val="00857F6D"/>
    <w:rsid w:val="00861807"/>
    <w:rsid w:val="008636A4"/>
    <w:rsid w:val="00864F1A"/>
    <w:rsid w:val="00865B06"/>
    <w:rsid w:val="00865F27"/>
    <w:rsid w:val="008660DC"/>
    <w:rsid w:val="008702AA"/>
    <w:rsid w:val="00873683"/>
    <w:rsid w:val="00881A15"/>
    <w:rsid w:val="00882417"/>
    <w:rsid w:val="00885C06"/>
    <w:rsid w:val="00890728"/>
    <w:rsid w:val="008913AE"/>
    <w:rsid w:val="008956F5"/>
    <w:rsid w:val="00895BBE"/>
    <w:rsid w:val="008A20C9"/>
    <w:rsid w:val="008A3926"/>
    <w:rsid w:val="008A3DC0"/>
    <w:rsid w:val="008A4F68"/>
    <w:rsid w:val="008A72A4"/>
    <w:rsid w:val="008B163B"/>
    <w:rsid w:val="008B2E17"/>
    <w:rsid w:val="008B3E83"/>
    <w:rsid w:val="008B4A10"/>
    <w:rsid w:val="008B72AC"/>
    <w:rsid w:val="008B758B"/>
    <w:rsid w:val="008C1A2F"/>
    <w:rsid w:val="008C5E95"/>
    <w:rsid w:val="008C6354"/>
    <w:rsid w:val="008C7FB8"/>
    <w:rsid w:val="008D0DBF"/>
    <w:rsid w:val="008D3955"/>
    <w:rsid w:val="008D4545"/>
    <w:rsid w:val="008D699E"/>
    <w:rsid w:val="008D7E3B"/>
    <w:rsid w:val="008E2A5D"/>
    <w:rsid w:val="008E369A"/>
    <w:rsid w:val="008E3B28"/>
    <w:rsid w:val="008F3424"/>
    <w:rsid w:val="008F409C"/>
    <w:rsid w:val="008F7B0C"/>
    <w:rsid w:val="008F7C67"/>
    <w:rsid w:val="00903C9B"/>
    <w:rsid w:val="00905599"/>
    <w:rsid w:val="00906B57"/>
    <w:rsid w:val="00912C9B"/>
    <w:rsid w:val="00914E78"/>
    <w:rsid w:val="009158FD"/>
    <w:rsid w:val="00915B4B"/>
    <w:rsid w:val="0091617C"/>
    <w:rsid w:val="009203D6"/>
    <w:rsid w:val="0092053D"/>
    <w:rsid w:val="009225E4"/>
    <w:rsid w:val="00922865"/>
    <w:rsid w:val="009228CF"/>
    <w:rsid w:val="0092410E"/>
    <w:rsid w:val="00925411"/>
    <w:rsid w:val="00931024"/>
    <w:rsid w:val="00931C76"/>
    <w:rsid w:val="00932537"/>
    <w:rsid w:val="00933268"/>
    <w:rsid w:val="00934E88"/>
    <w:rsid w:val="00936FB5"/>
    <w:rsid w:val="00943543"/>
    <w:rsid w:val="00944A02"/>
    <w:rsid w:val="009456A0"/>
    <w:rsid w:val="009576B6"/>
    <w:rsid w:val="00961F53"/>
    <w:rsid w:val="00961F86"/>
    <w:rsid w:val="00962C3B"/>
    <w:rsid w:val="0096367F"/>
    <w:rsid w:val="00965EFB"/>
    <w:rsid w:val="009705D0"/>
    <w:rsid w:val="00970972"/>
    <w:rsid w:val="0097177C"/>
    <w:rsid w:val="00975B7D"/>
    <w:rsid w:val="00976C8A"/>
    <w:rsid w:val="0098046D"/>
    <w:rsid w:val="00986340"/>
    <w:rsid w:val="00987F99"/>
    <w:rsid w:val="009917DE"/>
    <w:rsid w:val="00994262"/>
    <w:rsid w:val="00994DFD"/>
    <w:rsid w:val="009950F5"/>
    <w:rsid w:val="00995349"/>
    <w:rsid w:val="00995AEB"/>
    <w:rsid w:val="009977E1"/>
    <w:rsid w:val="009A00EA"/>
    <w:rsid w:val="009A1388"/>
    <w:rsid w:val="009A1ADE"/>
    <w:rsid w:val="009A4CEE"/>
    <w:rsid w:val="009A5F75"/>
    <w:rsid w:val="009B25AA"/>
    <w:rsid w:val="009B5201"/>
    <w:rsid w:val="009C3DC8"/>
    <w:rsid w:val="009C7097"/>
    <w:rsid w:val="009D2D75"/>
    <w:rsid w:val="009D6DBF"/>
    <w:rsid w:val="009E08C5"/>
    <w:rsid w:val="009E75B6"/>
    <w:rsid w:val="009F0B03"/>
    <w:rsid w:val="009F18EE"/>
    <w:rsid w:val="009F5402"/>
    <w:rsid w:val="00A05356"/>
    <w:rsid w:val="00A055B1"/>
    <w:rsid w:val="00A05ABA"/>
    <w:rsid w:val="00A076B5"/>
    <w:rsid w:val="00A07B94"/>
    <w:rsid w:val="00A148E3"/>
    <w:rsid w:val="00A14B90"/>
    <w:rsid w:val="00A16EE3"/>
    <w:rsid w:val="00A21C02"/>
    <w:rsid w:val="00A241B7"/>
    <w:rsid w:val="00A27656"/>
    <w:rsid w:val="00A30D5A"/>
    <w:rsid w:val="00A31918"/>
    <w:rsid w:val="00A32460"/>
    <w:rsid w:val="00A33A4C"/>
    <w:rsid w:val="00A359D8"/>
    <w:rsid w:val="00A3653B"/>
    <w:rsid w:val="00A36EF8"/>
    <w:rsid w:val="00A40E43"/>
    <w:rsid w:val="00A42488"/>
    <w:rsid w:val="00A43446"/>
    <w:rsid w:val="00A434DA"/>
    <w:rsid w:val="00A453C4"/>
    <w:rsid w:val="00A47844"/>
    <w:rsid w:val="00A519BA"/>
    <w:rsid w:val="00A53CE6"/>
    <w:rsid w:val="00A5434B"/>
    <w:rsid w:val="00A571CF"/>
    <w:rsid w:val="00A57A2E"/>
    <w:rsid w:val="00A61569"/>
    <w:rsid w:val="00A6230A"/>
    <w:rsid w:val="00A63A4E"/>
    <w:rsid w:val="00A63AFD"/>
    <w:rsid w:val="00A63D2B"/>
    <w:rsid w:val="00A63EAB"/>
    <w:rsid w:val="00A6711B"/>
    <w:rsid w:val="00A67EBB"/>
    <w:rsid w:val="00A74488"/>
    <w:rsid w:val="00A75BA1"/>
    <w:rsid w:val="00A82E9D"/>
    <w:rsid w:val="00A8321C"/>
    <w:rsid w:val="00A8534E"/>
    <w:rsid w:val="00A85910"/>
    <w:rsid w:val="00A87F32"/>
    <w:rsid w:val="00A96601"/>
    <w:rsid w:val="00AA0292"/>
    <w:rsid w:val="00AA0366"/>
    <w:rsid w:val="00AA061F"/>
    <w:rsid w:val="00AA1621"/>
    <w:rsid w:val="00AA367F"/>
    <w:rsid w:val="00AB53DF"/>
    <w:rsid w:val="00AB5D14"/>
    <w:rsid w:val="00AC29DF"/>
    <w:rsid w:val="00AC2ED8"/>
    <w:rsid w:val="00AC37A2"/>
    <w:rsid w:val="00AC448C"/>
    <w:rsid w:val="00AC48FF"/>
    <w:rsid w:val="00AC4A7A"/>
    <w:rsid w:val="00AC5757"/>
    <w:rsid w:val="00AD2D95"/>
    <w:rsid w:val="00AD34F1"/>
    <w:rsid w:val="00AD5A86"/>
    <w:rsid w:val="00AE5FBA"/>
    <w:rsid w:val="00AE62B8"/>
    <w:rsid w:val="00AE6A39"/>
    <w:rsid w:val="00AF3027"/>
    <w:rsid w:val="00AF5170"/>
    <w:rsid w:val="00B064D9"/>
    <w:rsid w:val="00B1331D"/>
    <w:rsid w:val="00B13B9C"/>
    <w:rsid w:val="00B22EF9"/>
    <w:rsid w:val="00B25032"/>
    <w:rsid w:val="00B257AA"/>
    <w:rsid w:val="00B27283"/>
    <w:rsid w:val="00B27F1E"/>
    <w:rsid w:val="00B27F90"/>
    <w:rsid w:val="00B31EF6"/>
    <w:rsid w:val="00B33962"/>
    <w:rsid w:val="00B34411"/>
    <w:rsid w:val="00B36767"/>
    <w:rsid w:val="00B40C2C"/>
    <w:rsid w:val="00B414FB"/>
    <w:rsid w:val="00B419F3"/>
    <w:rsid w:val="00B41FA0"/>
    <w:rsid w:val="00B457D8"/>
    <w:rsid w:val="00B46804"/>
    <w:rsid w:val="00B537A8"/>
    <w:rsid w:val="00B606D0"/>
    <w:rsid w:val="00B61C8D"/>
    <w:rsid w:val="00B62018"/>
    <w:rsid w:val="00B622AC"/>
    <w:rsid w:val="00B623D4"/>
    <w:rsid w:val="00B633F8"/>
    <w:rsid w:val="00B71333"/>
    <w:rsid w:val="00B75362"/>
    <w:rsid w:val="00B806AB"/>
    <w:rsid w:val="00B80ACF"/>
    <w:rsid w:val="00B80DCD"/>
    <w:rsid w:val="00B82182"/>
    <w:rsid w:val="00B83D78"/>
    <w:rsid w:val="00B84949"/>
    <w:rsid w:val="00B858F3"/>
    <w:rsid w:val="00B91612"/>
    <w:rsid w:val="00B91F5E"/>
    <w:rsid w:val="00B9483D"/>
    <w:rsid w:val="00BA350A"/>
    <w:rsid w:val="00BA6205"/>
    <w:rsid w:val="00BA6559"/>
    <w:rsid w:val="00BB0D76"/>
    <w:rsid w:val="00BB141C"/>
    <w:rsid w:val="00BB1FAE"/>
    <w:rsid w:val="00BB3244"/>
    <w:rsid w:val="00BB357F"/>
    <w:rsid w:val="00BB3986"/>
    <w:rsid w:val="00BB76E8"/>
    <w:rsid w:val="00BC2E47"/>
    <w:rsid w:val="00BC6D30"/>
    <w:rsid w:val="00BD0BB4"/>
    <w:rsid w:val="00BD1A09"/>
    <w:rsid w:val="00BD5E61"/>
    <w:rsid w:val="00BD6BBE"/>
    <w:rsid w:val="00BE00BD"/>
    <w:rsid w:val="00BE00DD"/>
    <w:rsid w:val="00BE122B"/>
    <w:rsid w:val="00BE3E4E"/>
    <w:rsid w:val="00BE7A8E"/>
    <w:rsid w:val="00BF409B"/>
    <w:rsid w:val="00BF419C"/>
    <w:rsid w:val="00BF4563"/>
    <w:rsid w:val="00C05A5D"/>
    <w:rsid w:val="00C0649E"/>
    <w:rsid w:val="00C069DD"/>
    <w:rsid w:val="00C108B5"/>
    <w:rsid w:val="00C10F90"/>
    <w:rsid w:val="00C12EF8"/>
    <w:rsid w:val="00C1664C"/>
    <w:rsid w:val="00C207F6"/>
    <w:rsid w:val="00C21211"/>
    <w:rsid w:val="00C26858"/>
    <w:rsid w:val="00C3124F"/>
    <w:rsid w:val="00C31596"/>
    <w:rsid w:val="00C40297"/>
    <w:rsid w:val="00C438DB"/>
    <w:rsid w:val="00C448D2"/>
    <w:rsid w:val="00C45A39"/>
    <w:rsid w:val="00C4667A"/>
    <w:rsid w:val="00C50971"/>
    <w:rsid w:val="00C5268A"/>
    <w:rsid w:val="00C552B9"/>
    <w:rsid w:val="00C56B4A"/>
    <w:rsid w:val="00C570A6"/>
    <w:rsid w:val="00C573C6"/>
    <w:rsid w:val="00C612BB"/>
    <w:rsid w:val="00C62E10"/>
    <w:rsid w:val="00C66C75"/>
    <w:rsid w:val="00C70AE0"/>
    <w:rsid w:val="00C71C9F"/>
    <w:rsid w:val="00C845AA"/>
    <w:rsid w:val="00C91710"/>
    <w:rsid w:val="00C91FC6"/>
    <w:rsid w:val="00C94147"/>
    <w:rsid w:val="00C9669B"/>
    <w:rsid w:val="00CA472B"/>
    <w:rsid w:val="00CA622C"/>
    <w:rsid w:val="00CB56C5"/>
    <w:rsid w:val="00CC34C2"/>
    <w:rsid w:val="00CC430E"/>
    <w:rsid w:val="00CC644F"/>
    <w:rsid w:val="00CC7E3F"/>
    <w:rsid w:val="00CD13B2"/>
    <w:rsid w:val="00CD1ABF"/>
    <w:rsid w:val="00CD42B6"/>
    <w:rsid w:val="00CD45CE"/>
    <w:rsid w:val="00CD53C3"/>
    <w:rsid w:val="00CD7101"/>
    <w:rsid w:val="00CE3377"/>
    <w:rsid w:val="00CE3756"/>
    <w:rsid w:val="00CE7794"/>
    <w:rsid w:val="00CF3A5D"/>
    <w:rsid w:val="00CF4B6D"/>
    <w:rsid w:val="00CF5F1C"/>
    <w:rsid w:val="00CF68F0"/>
    <w:rsid w:val="00D00794"/>
    <w:rsid w:val="00D01D61"/>
    <w:rsid w:val="00D02515"/>
    <w:rsid w:val="00D0605F"/>
    <w:rsid w:val="00D06CD2"/>
    <w:rsid w:val="00D1099A"/>
    <w:rsid w:val="00D11116"/>
    <w:rsid w:val="00D1791F"/>
    <w:rsid w:val="00D20820"/>
    <w:rsid w:val="00D23089"/>
    <w:rsid w:val="00D23C92"/>
    <w:rsid w:val="00D23E99"/>
    <w:rsid w:val="00D3161D"/>
    <w:rsid w:val="00D33FA3"/>
    <w:rsid w:val="00D35405"/>
    <w:rsid w:val="00D409FE"/>
    <w:rsid w:val="00D426EB"/>
    <w:rsid w:val="00D438C1"/>
    <w:rsid w:val="00D44CB2"/>
    <w:rsid w:val="00D51F58"/>
    <w:rsid w:val="00D51F99"/>
    <w:rsid w:val="00D57734"/>
    <w:rsid w:val="00D62FCF"/>
    <w:rsid w:val="00D638CF"/>
    <w:rsid w:val="00D63DD9"/>
    <w:rsid w:val="00D66F49"/>
    <w:rsid w:val="00D6769F"/>
    <w:rsid w:val="00D67959"/>
    <w:rsid w:val="00D70759"/>
    <w:rsid w:val="00D72FAD"/>
    <w:rsid w:val="00D73DD4"/>
    <w:rsid w:val="00D765BE"/>
    <w:rsid w:val="00D849E5"/>
    <w:rsid w:val="00D852D8"/>
    <w:rsid w:val="00D91705"/>
    <w:rsid w:val="00D9561C"/>
    <w:rsid w:val="00DA2AF5"/>
    <w:rsid w:val="00DA47AF"/>
    <w:rsid w:val="00DA68A2"/>
    <w:rsid w:val="00DB0345"/>
    <w:rsid w:val="00DB092E"/>
    <w:rsid w:val="00DB0ECA"/>
    <w:rsid w:val="00DB56FA"/>
    <w:rsid w:val="00DC03CF"/>
    <w:rsid w:val="00DC2CA6"/>
    <w:rsid w:val="00DC6B18"/>
    <w:rsid w:val="00DC6F74"/>
    <w:rsid w:val="00DD28F4"/>
    <w:rsid w:val="00DD3FD0"/>
    <w:rsid w:val="00DD6842"/>
    <w:rsid w:val="00DE3EAF"/>
    <w:rsid w:val="00DE44BE"/>
    <w:rsid w:val="00DE7D41"/>
    <w:rsid w:val="00DE7EA6"/>
    <w:rsid w:val="00DF4E0F"/>
    <w:rsid w:val="00DF54FA"/>
    <w:rsid w:val="00E005A3"/>
    <w:rsid w:val="00E04D39"/>
    <w:rsid w:val="00E053A7"/>
    <w:rsid w:val="00E0590F"/>
    <w:rsid w:val="00E11099"/>
    <w:rsid w:val="00E11F4C"/>
    <w:rsid w:val="00E13A1F"/>
    <w:rsid w:val="00E14B73"/>
    <w:rsid w:val="00E20B93"/>
    <w:rsid w:val="00E22BBE"/>
    <w:rsid w:val="00E26A5B"/>
    <w:rsid w:val="00E26F1D"/>
    <w:rsid w:val="00E30319"/>
    <w:rsid w:val="00E3077F"/>
    <w:rsid w:val="00E31A02"/>
    <w:rsid w:val="00E3407D"/>
    <w:rsid w:val="00E41910"/>
    <w:rsid w:val="00E4412E"/>
    <w:rsid w:val="00E47D58"/>
    <w:rsid w:val="00E5182B"/>
    <w:rsid w:val="00E5370C"/>
    <w:rsid w:val="00E54DCC"/>
    <w:rsid w:val="00E61491"/>
    <w:rsid w:val="00E62575"/>
    <w:rsid w:val="00E62C6E"/>
    <w:rsid w:val="00E63B92"/>
    <w:rsid w:val="00E77A07"/>
    <w:rsid w:val="00E85747"/>
    <w:rsid w:val="00E85F36"/>
    <w:rsid w:val="00E92AE4"/>
    <w:rsid w:val="00E96B2B"/>
    <w:rsid w:val="00EA02C3"/>
    <w:rsid w:val="00EA1DFD"/>
    <w:rsid w:val="00EA378F"/>
    <w:rsid w:val="00EA4C6F"/>
    <w:rsid w:val="00EC46A3"/>
    <w:rsid w:val="00EC46FE"/>
    <w:rsid w:val="00EC5946"/>
    <w:rsid w:val="00EC6602"/>
    <w:rsid w:val="00EC79C0"/>
    <w:rsid w:val="00ED1110"/>
    <w:rsid w:val="00ED209D"/>
    <w:rsid w:val="00ED3BEB"/>
    <w:rsid w:val="00ED6BF9"/>
    <w:rsid w:val="00ED7972"/>
    <w:rsid w:val="00EE1E2D"/>
    <w:rsid w:val="00EE20FC"/>
    <w:rsid w:val="00EE3845"/>
    <w:rsid w:val="00EE3DB3"/>
    <w:rsid w:val="00EE4157"/>
    <w:rsid w:val="00EE434A"/>
    <w:rsid w:val="00EE587E"/>
    <w:rsid w:val="00EE64AD"/>
    <w:rsid w:val="00EE671C"/>
    <w:rsid w:val="00EF3235"/>
    <w:rsid w:val="00EF61FC"/>
    <w:rsid w:val="00EF7498"/>
    <w:rsid w:val="00F04A7A"/>
    <w:rsid w:val="00F04D8C"/>
    <w:rsid w:val="00F079F8"/>
    <w:rsid w:val="00F1189C"/>
    <w:rsid w:val="00F13492"/>
    <w:rsid w:val="00F137C5"/>
    <w:rsid w:val="00F13C65"/>
    <w:rsid w:val="00F21ADD"/>
    <w:rsid w:val="00F254AA"/>
    <w:rsid w:val="00F30865"/>
    <w:rsid w:val="00F31395"/>
    <w:rsid w:val="00F36949"/>
    <w:rsid w:val="00F374BF"/>
    <w:rsid w:val="00F4228D"/>
    <w:rsid w:val="00F43B7B"/>
    <w:rsid w:val="00F50614"/>
    <w:rsid w:val="00F50D86"/>
    <w:rsid w:val="00F517A6"/>
    <w:rsid w:val="00F51AA2"/>
    <w:rsid w:val="00F5393B"/>
    <w:rsid w:val="00F541F8"/>
    <w:rsid w:val="00F542F7"/>
    <w:rsid w:val="00F6026D"/>
    <w:rsid w:val="00F64BE7"/>
    <w:rsid w:val="00F67BDD"/>
    <w:rsid w:val="00F72706"/>
    <w:rsid w:val="00F759DE"/>
    <w:rsid w:val="00F77C5B"/>
    <w:rsid w:val="00F82904"/>
    <w:rsid w:val="00F87911"/>
    <w:rsid w:val="00F906F6"/>
    <w:rsid w:val="00F90F74"/>
    <w:rsid w:val="00F93520"/>
    <w:rsid w:val="00F95FCE"/>
    <w:rsid w:val="00F96E2C"/>
    <w:rsid w:val="00FA485C"/>
    <w:rsid w:val="00FA5A04"/>
    <w:rsid w:val="00FA7E1D"/>
    <w:rsid w:val="00FB11A8"/>
    <w:rsid w:val="00FB199C"/>
    <w:rsid w:val="00FB71E5"/>
    <w:rsid w:val="00FB7292"/>
    <w:rsid w:val="00FB76EA"/>
    <w:rsid w:val="00FD10FA"/>
    <w:rsid w:val="00FD2602"/>
    <w:rsid w:val="00FD6BAD"/>
    <w:rsid w:val="00FE4A98"/>
    <w:rsid w:val="00FE5730"/>
    <w:rsid w:val="00FF4517"/>
    <w:rsid w:val="00FF4BCF"/>
    <w:rsid w:val="00FF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310B6B5D"/>
  <w15:docId w15:val="{9020FFDF-A5EE-454E-AB63-96190C997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0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B4025"/>
    <w:rPr>
      <w:rFonts w:ascii="Tahoma" w:hAnsi="Tahoma" w:cs="Tahoma"/>
      <w:sz w:val="16"/>
      <w:szCs w:val="16"/>
    </w:rPr>
  </w:style>
  <w:style w:type="paragraph" w:customStyle="1" w:styleId="MediumGrid1-Accent21">
    <w:name w:val="Medium Grid 1 - Accent 21"/>
    <w:basedOn w:val="Normal"/>
    <w:uiPriority w:val="34"/>
    <w:qFormat/>
    <w:rsid w:val="008D7E3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94147"/>
    <w:pPr>
      <w:jc w:val="center"/>
    </w:pPr>
  </w:style>
  <w:style w:type="paragraph" w:customStyle="1" w:styleId="EndNoteBibliography">
    <w:name w:val="EndNote Bibliography"/>
    <w:basedOn w:val="Normal"/>
    <w:rsid w:val="00C94147"/>
  </w:style>
  <w:style w:type="paragraph" w:styleId="Caption">
    <w:name w:val="caption"/>
    <w:basedOn w:val="Normal"/>
    <w:next w:val="Normal"/>
    <w:uiPriority w:val="35"/>
    <w:qFormat/>
    <w:rsid w:val="00AD34F1"/>
    <w:pPr>
      <w:spacing w:after="200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13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388"/>
  </w:style>
  <w:style w:type="paragraph" w:styleId="Footer">
    <w:name w:val="footer"/>
    <w:basedOn w:val="Normal"/>
    <w:link w:val="FooterChar"/>
    <w:uiPriority w:val="99"/>
    <w:unhideWhenUsed/>
    <w:rsid w:val="009A13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388"/>
  </w:style>
  <w:style w:type="paragraph" w:customStyle="1" w:styleId="MediumList2-Accent21">
    <w:name w:val="Medium List 2 - Accent 21"/>
    <w:hidden/>
    <w:uiPriority w:val="71"/>
    <w:unhideWhenUsed/>
    <w:rsid w:val="00A42488"/>
    <w:rPr>
      <w:sz w:val="24"/>
      <w:szCs w:val="24"/>
    </w:rPr>
  </w:style>
  <w:style w:type="paragraph" w:customStyle="1" w:styleId="ColorfulShading-Accent11">
    <w:name w:val="Colorful Shading - Accent 11"/>
    <w:hidden/>
    <w:uiPriority w:val="71"/>
    <w:unhideWhenUsed/>
    <w:rsid w:val="008702AA"/>
    <w:rPr>
      <w:sz w:val="24"/>
      <w:szCs w:val="24"/>
    </w:rPr>
  </w:style>
  <w:style w:type="character" w:styleId="CommentReference">
    <w:name w:val="annotation reference"/>
    <w:uiPriority w:val="99"/>
    <w:semiHidden/>
    <w:unhideWhenUsed/>
    <w:rsid w:val="006E5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08C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E508C"/>
    <w:rPr>
      <w:rFonts w:ascii="Calibri" w:eastAsia="Calibri" w:hAnsi="Calibr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1B83"/>
    <w:rPr>
      <w:rFonts w:ascii="Helvetica" w:hAnsi="Helvetica"/>
    </w:rPr>
  </w:style>
  <w:style w:type="character" w:customStyle="1" w:styleId="DocumentMapChar">
    <w:name w:val="Document Map Char"/>
    <w:link w:val="DocumentMap"/>
    <w:uiPriority w:val="99"/>
    <w:semiHidden/>
    <w:rsid w:val="00391B83"/>
    <w:rPr>
      <w:rFonts w:ascii="Helvetica" w:hAnsi="Helvetic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A2E"/>
    <w:pPr>
      <w:spacing w:after="0"/>
    </w:pPr>
    <w:rPr>
      <w:rFonts w:ascii="Cambria" w:eastAsia="MS Mincho" w:hAnsi="Cambria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57A2E"/>
    <w:rPr>
      <w:rFonts w:ascii="Calibri" w:eastAsia="Calibri" w:hAnsi="Calibri"/>
      <w:b/>
      <w:bCs/>
    </w:rPr>
  </w:style>
  <w:style w:type="paragraph" w:styleId="Revision">
    <w:name w:val="Revision"/>
    <w:hidden/>
    <w:uiPriority w:val="99"/>
    <w:semiHidden/>
    <w:rsid w:val="00753E41"/>
    <w:rPr>
      <w:sz w:val="24"/>
      <w:szCs w:val="24"/>
    </w:rPr>
  </w:style>
  <w:style w:type="character" w:styleId="Hyperlink">
    <w:name w:val="Hyperlink"/>
    <w:uiPriority w:val="99"/>
    <w:unhideWhenUsed/>
    <w:rsid w:val="007F0DCA"/>
    <w:rPr>
      <w:color w:val="0563C1"/>
      <w:u w:val="single"/>
    </w:rPr>
  </w:style>
  <w:style w:type="character" w:styleId="Emphasis">
    <w:name w:val="Emphasis"/>
    <w:uiPriority w:val="20"/>
    <w:qFormat/>
    <w:rsid w:val="007F0DCA"/>
    <w:rPr>
      <w:i/>
      <w:iCs/>
    </w:rPr>
  </w:style>
  <w:style w:type="character" w:styleId="Strong">
    <w:name w:val="Strong"/>
    <w:basedOn w:val="DefaultParagraphFont"/>
    <w:uiPriority w:val="22"/>
    <w:qFormat/>
    <w:rsid w:val="00E47D5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47D58"/>
    <w:rPr>
      <w:rFonts w:ascii="inherit" w:eastAsia="Times New Roman" w:hAnsi="inherit"/>
    </w:rPr>
  </w:style>
  <w:style w:type="paragraph" w:styleId="EndnoteText">
    <w:name w:val="endnote text"/>
    <w:basedOn w:val="Normal"/>
    <w:link w:val="EndnoteTextChar"/>
    <w:uiPriority w:val="99"/>
    <w:unhideWhenUsed/>
    <w:rsid w:val="00765163"/>
  </w:style>
  <w:style w:type="character" w:customStyle="1" w:styleId="EndnoteTextChar">
    <w:name w:val="Endnote Text Char"/>
    <w:basedOn w:val="DefaultParagraphFont"/>
    <w:link w:val="EndnoteText"/>
    <w:uiPriority w:val="99"/>
    <w:rsid w:val="00765163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76516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40E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6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6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06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803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061BB858-998A-4C29-9C3A-ADE8F27F7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jamin Zambetti;glreed</dc:creator>
  <cp:lastModifiedBy>Guy Reed</cp:lastModifiedBy>
  <cp:revision>3</cp:revision>
  <cp:lastPrinted>2016-03-30T18:34:00Z</cp:lastPrinted>
  <dcterms:created xsi:type="dcterms:W3CDTF">2017-07-16T22:31:00Z</dcterms:created>
  <dcterms:modified xsi:type="dcterms:W3CDTF">2017-07-16T22:41:00Z</dcterms:modified>
</cp:coreProperties>
</file>